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85CC3" w14:textId="77777777" w:rsidR="00F951D3" w:rsidRDefault="00F951D3" w:rsidP="00F951D3">
      <w:pPr>
        <w:ind w:left="-540"/>
        <w:jc w:val="center"/>
      </w:pPr>
    </w:p>
    <w:p w14:paraId="6AC0E1D4" w14:textId="226D3FD8" w:rsidR="00F951D3" w:rsidRDefault="00F951D3" w:rsidP="00F951D3">
      <w:pPr>
        <w:ind w:left="-540"/>
        <w:jc w:val="center"/>
      </w:pPr>
      <w:r>
        <w:t>Supplementary 1: T</w:t>
      </w:r>
      <w:r w:rsidRPr="00F951D3">
        <w:t>able summarizes survival association results of DNA2 expression across different cancers, indicating whether high or low expression is linked to better or worse overall survival in each cancer type.</w:t>
      </w:r>
      <w:r>
        <w:t xml:space="preserve"> Significant associations are considered when p≤0.05.</w:t>
      </w:r>
    </w:p>
    <w:p w14:paraId="0E4C6215" w14:textId="0419A096" w:rsidR="00B30283" w:rsidRDefault="00F951D3" w:rsidP="00F951D3">
      <w:pPr>
        <w:ind w:left="-540"/>
        <w:jc w:val="center"/>
      </w:pPr>
      <w:r w:rsidRPr="00F951D3">
        <w:drawing>
          <wp:inline distT="0" distB="0" distL="0" distR="0" wp14:anchorId="69CE20E4" wp14:editId="156124D0">
            <wp:extent cx="6750915" cy="6066712"/>
            <wp:effectExtent l="0" t="0" r="0" b="0"/>
            <wp:docPr id="55133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341" cy="6070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216ED" w14:textId="77777777" w:rsidR="00F951D3" w:rsidRDefault="00F951D3" w:rsidP="00F951D3">
      <w:pPr>
        <w:ind w:left="-540"/>
        <w:jc w:val="center"/>
      </w:pPr>
    </w:p>
    <w:p w14:paraId="19F70AAC" w14:textId="77777777" w:rsidR="00F951D3" w:rsidRDefault="00F951D3" w:rsidP="00F951D3">
      <w:pPr>
        <w:ind w:left="-540"/>
        <w:jc w:val="center"/>
      </w:pPr>
    </w:p>
    <w:p w14:paraId="69A87BF8" w14:textId="77777777" w:rsidR="00F951D3" w:rsidRDefault="00F951D3" w:rsidP="00F951D3">
      <w:pPr>
        <w:ind w:left="-540"/>
        <w:jc w:val="center"/>
      </w:pPr>
    </w:p>
    <w:sectPr w:rsidR="00F95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1D3"/>
    <w:rsid w:val="007D246A"/>
    <w:rsid w:val="00812D0B"/>
    <w:rsid w:val="00B30283"/>
    <w:rsid w:val="00B625F8"/>
    <w:rsid w:val="00F9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C9E72"/>
  <w15:chartTrackingRefBased/>
  <w15:docId w15:val="{6D107F68-E5B8-4732-908A-C7ADFF12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5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1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1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1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1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1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1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1D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951D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NSHI PANDIT - 230900151 - MITMPL</dc:creator>
  <cp:keywords/>
  <dc:description/>
  <cp:lastModifiedBy>DEPANSHI PANDIT - 230900151 - MITMPL</cp:lastModifiedBy>
  <cp:revision>2</cp:revision>
  <dcterms:created xsi:type="dcterms:W3CDTF">2026-05-30T04:46:00Z</dcterms:created>
  <dcterms:modified xsi:type="dcterms:W3CDTF">2026-05-30T04:57:00Z</dcterms:modified>
</cp:coreProperties>
</file>